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645" w:rsidRPr="00E63766" w:rsidRDefault="001A5645" w:rsidP="001A5645">
      <w:pPr>
        <w:autoSpaceDE w:val="0"/>
        <w:autoSpaceDN w:val="0"/>
        <w:adjustRightInd w:val="0"/>
        <w:spacing w:line="360" w:lineRule="auto"/>
        <w:jc w:val="both"/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/>
      </w:tblPr>
      <w:tblGrid>
        <w:gridCol w:w="2088"/>
        <w:gridCol w:w="1440"/>
        <w:gridCol w:w="2700"/>
        <w:gridCol w:w="2520"/>
      </w:tblGrid>
      <w:tr w:rsidR="001A5645" w:rsidRPr="00E63766" w:rsidTr="00905307">
        <w:tc>
          <w:tcPr>
            <w:tcW w:w="2088" w:type="dxa"/>
            <w:tcBorders>
              <w:bottom w:val="double" w:sz="4" w:space="0" w:color="auto"/>
            </w:tcBorders>
          </w:tcPr>
          <w:p w:rsidR="001A5645" w:rsidRPr="00E63766" w:rsidRDefault="001A5645" w:rsidP="00905307">
            <w:pPr>
              <w:rPr>
                <w:b/>
              </w:rPr>
            </w:pPr>
            <w:r w:rsidRPr="00E63766">
              <w:rPr>
                <w:b/>
              </w:rPr>
              <w:t>Experimental group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:rsidR="001A5645" w:rsidRPr="00E63766" w:rsidRDefault="001A5645" w:rsidP="00905307">
            <w:pPr>
              <w:jc w:val="center"/>
              <w:rPr>
                <w:b/>
              </w:rPr>
            </w:pPr>
            <w:r w:rsidRPr="00E63766">
              <w:rPr>
                <w:b/>
              </w:rPr>
              <w:t>Time point</w:t>
            </w:r>
          </w:p>
        </w:tc>
        <w:tc>
          <w:tcPr>
            <w:tcW w:w="2700" w:type="dxa"/>
            <w:tcBorders>
              <w:bottom w:val="double" w:sz="4" w:space="0" w:color="auto"/>
            </w:tcBorders>
          </w:tcPr>
          <w:p w:rsidR="001A5645" w:rsidRPr="00E63766" w:rsidRDefault="001A5645" w:rsidP="006C1485">
            <w:pPr>
              <w:rPr>
                <w:b/>
              </w:rPr>
            </w:pPr>
            <w:r w:rsidRPr="00E63766">
              <w:rPr>
                <w:b/>
              </w:rPr>
              <w:t xml:space="preserve">Velocity (cm/s) </w:t>
            </w:r>
            <w:r w:rsidR="006C1485" w:rsidRPr="006C1485">
              <w:rPr>
                <w:b/>
              </w:rPr>
              <w:t xml:space="preserve">± </w:t>
            </w:r>
            <w:proofErr w:type="spellStart"/>
            <w:r w:rsidRPr="006C1485">
              <w:rPr>
                <w:b/>
              </w:rPr>
              <w:t>s.e</w:t>
            </w:r>
            <w:r w:rsidRPr="00E63766">
              <w:rPr>
                <w:b/>
              </w:rPr>
              <w:t>.m</w:t>
            </w:r>
            <w:proofErr w:type="spellEnd"/>
            <w:r w:rsidRPr="00E63766">
              <w:rPr>
                <w:b/>
              </w:rPr>
              <w:t>.</w:t>
            </w:r>
          </w:p>
        </w:tc>
        <w:tc>
          <w:tcPr>
            <w:tcW w:w="2520" w:type="dxa"/>
            <w:tcBorders>
              <w:bottom w:val="double" w:sz="4" w:space="0" w:color="auto"/>
            </w:tcBorders>
          </w:tcPr>
          <w:p w:rsidR="001A5645" w:rsidRPr="00E63766" w:rsidRDefault="001A5645" w:rsidP="00905307">
            <w:pPr>
              <w:jc w:val="center"/>
              <w:rPr>
                <w:b/>
              </w:rPr>
            </w:pPr>
            <w:r w:rsidRPr="00E63766">
              <w:rPr>
                <w:b/>
              </w:rPr>
              <w:t>Statistical significance</w:t>
            </w:r>
          </w:p>
          <w:p w:rsidR="001A5645" w:rsidRPr="00E63766" w:rsidRDefault="001A5645" w:rsidP="00905307">
            <w:pPr>
              <w:jc w:val="center"/>
              <w:rPr>
                <w:b/>
              </w:rPr>
            </w:pPr>
            <w:r w:rsidRPr="00E63766">
              <w:rPr>
                <w:b/>
              </w:rPr>
              <w:t xml:space="preserve">(model </w:t>
            </w:r>
            <w:proofErr w:type="spellStart"/>
            <w:r w:rsidRPr="00E63766">
              <w:rPr>
                <w:b/>
              </w:rPr>
              <w:t>vs</w:t>
            </w:r>
            <w:proofErr w:type="spellEnd"/>
            <w:r w:rsidRPr="00E63766">
              <w:rPr>
                <w:b/>
              </w:rPr>
              <w:t xml:space="preserve"> ctrl)</w:t>
            </w:r>
          </w:p>
        </w:tc>
      </w:tr>
      <w:tr w:rsidR="001A5645" w:rsidRPr="00E63766" w:rsidTr="00905307">
        <w:tc>
          <w:tcPr>
            <w:tcW w:w="2088" w:type="dxa"/>
            <w:tcBorders>
              <w:top w:val="double" w:sz="4" w:space="0" w:color="auto"/>
            </w:tcBorders>
          </w:tcPr>
          <w:p w:rsidR="001A5645" w:rsidRPr="00E63766" w:rsidRDefault="001A5645" w:rsidP="00905307">
            <w:proofErr w:type="spellStart"/>
            <w:r w:rsidRPr="00E63766">
              <w:t>tgHD</w:t>
            </w:r>
            <w:proofErr w:type="spellEnd"/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  <w:vAlign w:val="center"/>
          </w:tcPr>
          <w:p w:rsidR="001A5645" w:rsidRPr="00E63766" w:rsidRDefault="001A5645" w:rsidP="00905307">
            <w:r w:rsidRPr="00E63766">
              <w:t>2 months</w:t>
            </w:r>
          </w:p>
        </w:tc>
        <w:tc>
          <w:tcPr>
            <w:tcW w:w="2700" w:type="dxa"/>
            <w:tcBorders>
              <w:top w:val="double" w:sz="4" w:space="0" w:color="auto"/>
            </w:tcBorders>
          </w:tcPr>
          <w:p w:rsidR="001A5645" w:rsidRPr="00E63766" w:rsidRDefault="001A5645" w:rsidP="00905307">
            <w:r w:rsidRPr="00E63766">
              <w:t>44.75 ± 3.08</w:t>
            </w:r>
          </w:p>
        </w:tc>
        <w:tc>
          <w:tcPr>
            <w:tcW w:w="2520" w:type="dxa"/>
            <w:vMerge w:val="restart"/>
            <w:tcBorders>
              <w:top w:val="double" w:sz="4" w:space="0" w:color="auto"/>
            </w:tcBorders>
            <w:vAlign w:val="center"/>
          </w:tcPr>
          <w:p w:rsidR="001A5645" w:rsidRPr="00E63766" w:rsidRDefault="001A5645" w:rsidP="00905307">
            <w:r w:rsidRPr="00E63766">
              <w:t>p = 0.05</w:t>
            </w:r>
          </w:p>
        </w:tc>
      </w:tr>
      <w:tr w:rsidR="001A5645" w:rsidRPr="00E63766" w:rsidTr="00905307">
        <w:tc>
          <w:tcPr>
            <w:tcW w:w="2088" w:type="dxa"/>
            <w:shd w:val="pct5" w:color="auto" w:fill="auto"/>
          </w:tcPr>
          <w:p w:rsidR="001A5645" w:rsidRPr="00E63766" w:rsidRDefault="001A5645" w:rsidP="00905307">
            <w:r w:rsidRPr="00E63766">
              <w:t xml:space="preserve">Control </w:t>
            </w:r>
          </w:p>
        </w:tc>
        <w:tc>
          <w:tcPr>
            <w:tcW w:w="1440" w:type="dxa"/>
            <w:vMerge/>
            <w:vAlign w:val="center"/>
          </w:tcPr>
          <w:p w:rsidR="001A5645" w:rsidRPr="00E63766" w:rsidRDefault="001A5645" w:rsidP="00905307"/>
        </w:tc>
        <w:tc>
          <w:tcPr>
            <w:tcW w:w="2700" w:type="dxa"/>
            <w:shd w:val="pct5" w:color="auto" w:fill="auto"/>
          </w:tcPr>
          <w:p w:rsidR="001A5645" w:rsidRPr="00E63766" w:rsidRDefault="001A5645" w:rsidP="00905307">
            <w:r w:rsidRPr="00E63766">
              <w:t>36.19 ± 2.70</w:t>
            </w:r>
          </w:p>
        </w:tc>
        <w:tc>
          <w:tcPr>
            <w:tcW w:w="2520" w:type="dxa"/>
            <w:vMerge/>
            <w:shd w:val="pct5" w:color="auto" w:fill="auto"/>
            <w:vAlign w:val="center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</w:tcPr>
          <w:p w:rsidR="001A5645" w:rsidRPr="00E63766" w:rsidRDefault="001A5645" w:rsidP="00905307">
            <w:proofErr w:type="spellStart"/>
            <w:r w:rsidRPr="00E63766">
              <w:t>tgHD</w:t>
            </w:r>
            <w:proofErr w:type="spellEnd"/>
          </w:p>
        </w:tc>
        <w:tc>
          <w:tcPr>
            <w:tcW w:w="1440" w:type="dxa"/>
            <w:vMerge w:val="restart"/>
            <w:vAlign w:val="center"/>
          </w:tcPr>
          <w:p w:rsidR="001A5645" w:rsidRPr="00E63766" w:rsidRDefault="001A5645" w:rsidP="00905307">
            <w:r w:rsidRPr="00E63766">
              <w:t>3 months</w:t>
            </w:r>
          </w:p>
        </w:tc>
        <w:tc>
          <w:tcPr>
            <w:tcW w:w="2700" w:type="dxa"/>
          </w:tcPr>
          <w:p w:rsidR="001A5645" w:rsidRPr="00E63766" w:rsidRDefault="001A5645" w:rsidP="00905307">
            <w:r w:rsidRPr="00E63766">
              <w:t>39.17 ± 2.23</w:t>
            </w:r>
          </w:p>
        </w:tc>
        <w:tc>
          <w:tcPr>
            <w:tcW w:w="2520" w:type="dxa"/>
            <w:vMerge w:val="restart"/>
            <w:vAlign w:val="center"/>
          </w:tcPr>
          <w:p w:rsidR="001A5645" w:rsidRPr="00E63766" w:rsidRDefault="001A5645" w:rsidP="00905307">
            <w:r w:rsidRPr="00E63766">
              <w:t>N.S.</w:t>
            </w:r>
          </w:p>
        </w:tc>
      </w:tr>
      <w:tr w:rsidR="001A5645" w:rsidRPr="00E63766" w:rsidTr="00905307">
        <w:tc>
          <w:tcPr>
            <w:tcW w:w="2088" w:type="dxa"/>
            <w:shd w:val="pct5" w:color="auto" w:fill="auto"/>
          </w:tcPr>
          <w:p w:rsidR="001A5645" w:rsidRPr="00E63766" w:rsidRDefault="001A5645" w:rsidP="00905307">
            <w:r w:rsidRPr="00E63766">
              <w:t xml:space="preserve">Control </w:t>
            </w:r>
          </w:p>
        </w:tc>
        <w:tc>
          <w:tcPr>
            <w:tcW w:w="1440" w:type="dxa"/>
            <w:vMerge/>
            <w:vAlign w:val="center"/>
          </w:tcPr>
          <w:p w:rsidR="001A5645" w:rsidRPr="00E63766" w:rsidRDefault="001A5645" w:rsidP="00905307"/>
        </w:tc>
        <w:tc>
          <w:tcPr>
            <w:tcW w:w="2700" w:type="dxa"/>
            <w:shd w:val="pct5" w:color="auto" w:fill="auto"/>
          </w:tcPr>
          <w:p w:rsidR="001A5645" w:rsidRPr="00E63766" w:rsidRDefault="001A5645" w:rsidP="00905307">
            <w:r w:rsidRPr="00E63766">
              <w:t>36.31 ± 2.57</w:t>
            </w:r>
          </w:p>
        </w:tc>
        <w:tc>
          <w:tcPr>
            <w:tcW w:w="2520" w:type="dxa"/>
            <w:vMerge/>
            <w:shd w:val="pct5" w:color="auto" w:fill="auto"/>
            <w:vAlign w:val="center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</w:tcPr>
          <w:p w:rsidR="001A5645" w:rsidRPr="00E63766" w:rsidRDefault="001A5645" w:rsidP="00905307">
            <w:proofErr w:type="spellStart"/>
            <w:r w:rsidRPr="00E63766">
              <w:t>tgHD</w:t>
            </w:r>
            <w:proofErr w:type="spellEnd"/>
          </w:p>
        </w:tc>
        <w:tc>
          <w:tcPr>
            <w:tcW w:w="1440" w:type="dxa"/>
            <w:vMerge w:val="restart"/>
            <w:vAlign w:val="center"/>
          </w:tcPr>
          <w:p w:rsidR="001A5645" w:rsidRPr="00E63766" w:rsidRDefault="001A5645" w:rsidP="00905307">
            <w:r w:rsidRPr="00E63766">
              <w:t>4 months</w:t>
            </w:r>
          </w:p>
        </w:tc>
        <w:tc>
          <w:tcPr>
            <w:tcW w:w="2700" w:type="dxa"/>
          </w:tcPr>
          <w:p w:rsidR="001A5645" w:rsidRPr="00E63766" w:rsidRDefault="001A5645" w:rsidP="00905307">
            <w:r w:rsidRPr="00E63766">
              <w:t>43.57 ± 1.62</w:t>
            </w:r>
          </w:p>
        </w:tc>
        <w:tc>
          <w:tcPr>
            <w:tcW w:w="2520" w:type="dxa"/>
            <w:vMerge w:val="restart"/>
            <w:vAlign w:val="center"/>
          </w:tcPr>
          <w:p w:rsidR="001A5645" w:rsidRPr="00E63766" w:rsidRDefault="001A5645" w:rsidP="00905307">
            <w:r w:rsidRPr="00E63766">
              <w:t>N.S.</w:t>
            </w:r>
          </w:p>
        </w:tc>
      </w:tr>
      <w:tr w:rsidR="001A5645" w:rsidRPr="00E63766" w:rsidTr="00905307">
        <w:tc>
          <w:tcPr>
            <w:tcW w:w="2088" w:type="dxa"/>
            <w:shd w:val="pct5" w:color="auto" w:fill="auto"/>
          </w:tcPr>
          <w:p w:rsidR="001A5645" w:rsidRPr="00E63766" w:rsidRDefault="001A5645" w:rsidP="00905307">
            <w:r w:rsidRPr="00E63766">
              <w:t xml:space="preserve">Control </w:t>
            </w:r>
          </w:p>
        </w:tc>
        <w:tc>
          <w:tcPr>
            <w:tcW w:w="1440" w:type="dxa"/>
            <w:vMerge/>
            <w:vAlign w:val="center"/>
          </w:tcPr>
          <w:p w:rsidR="001A5645" w:rsidRPr="00E63766" w:rsidRDefault="001A5645" w:rsidP="00905307"/>
        </w:tc>
        <w:tc>
          <w:tcPr>
            <w:tcW w:w="2700" w:type="dxa"/>
            <w:shd w:val="pct5" w:color="auto" w:fill="auto"/>
          </w:tcPr>
          <w:p w:rsidR="001A5645" w:rsidRPr="00E63766" w:rsidRDefault="001A5645" w:rsidP="00905307">
            <w:r w:rsidRPr="00E63766">
              <w:t>38.32 ± 3.91</w:t>
            </w:r>
          </w:p>
        </w:tc>
        <w:tc>
          <w:tcPr>
            <w:tcW w:w="2520" w:type="dxa"/>
            <w:vMerge/>
            <w:shd w:val="pct5" w:color="auto" w:fill="auto"/>
            <w:vAlign w:val="center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</w:tcPr>
          <w:p w:rsidR="001A5645" w:rsidRPr="00E63766" w:rsidRDefault="001A5645" w:rsidP="00905307">
            <w:proofErr w:type="spellStart"/>
            <w:r w:rsidRPr="00E63766">
              <w:t>tgHD</w:t>
            </w:r>
            <w:proofErr w:type="spellEnd"/>
          </w:p>
        </w:tc>
        <w:tc>
          <w:tcPr>
            <w:tcW w:w="1440" w:type="dxa"/>
            <w:vMerge w:val="restart"/>
            <w:vAlign w:val="center"/>
          </w:tcPr>
          <w:p w:rsidR="001A5645" w:rsidRPr="00E63766" w:rsidRDefault="001A5645" w:rsidP="00905307">
            <w:r w:rsidRPr="00E63766">
              <w:t>5 months</w:t>
            </w:r>
          </w:p>
        </w:tc>
        <w:tc>
          <w:tcPr>
            <w:tcW w:w="2700" w:type="dxa"/>
          </w:tcPr>
          <w:p w:rsidR="001A5645" w:rsidRPr="00E63766" w:rsidRDefault="001A5645" w:rsidP="00905307">
            <w:r w:rsidRPr="00E63766">
              <w:t>37.12 ± 3.01</w:t>
            </w:r>
          </w:p>
        </w:tc>
        <w:tc>
          <w:tcPr>
            <w:tcW w:w="2520" w:type="dxa"/>
            <w:vMerge w:val="restart"/>
            <w:vAlign w:val="center"/>
          </w:tcPr>
          <w:p w:rsidR="001A5645" w:rsidRPr="00E63766" w:rsidRDefault="001A5645" w:rsidP="00905307">
            <w:r w:rsidRPr="00E63766">
              <w:t>N.S.</w:t>
            </w:r>
          </w:p>
        </w:tc>
      </w:tr>
      <w:tr w:rsidR="001A5645" w:rsidRPr="00E63766" w:rsidTr="00905307">
        <w:tc>
          <w:tcPr>
            <w:tcW w:w="2088" w:type="dxa"/>
            <w:tcBorders>
              <w:bottom w:val="single" w:sz="12" w:space="0" w:color="auto"/>
            </w:tcBorders>
            <w:shd w:val="pct5" w:color="auto" w:fill="auto"/>
          </w:tcPr>
          <w:p w:rsidR="001A5645" w:rsidRPr="00E63766" w:rsidRDefault="001A5645" w:rsidP="00905307">
            <w:r w:rsidRPr="00E63766">
              <w:t xml:space="preserve">Control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</w:tcPr>
          <w:p w:rsidR="001A5645" w:rsidRPr="00E63766" w:rsidRDefault="001A5645" w:rsidP="00905307"/>
        </w:tc>
        <w:tc>
          <w:tcPr>
            <w:tcW w:w="2700" w:type="dxa"/>
            <w:tcBorders>
              <w:bottom w:val="single" w:sz="12" w:space="0" w:color="auto"/>
            </w:tcBorders>
            <w:shd w:val="pct5" w:color="auto" w:fill="auto"/>
          </w:tcPr>
          <w:p w:rsidR="001A5645" w:rsidRPr="00E63766" w:rsidRDefault="001A5645" w:rsidP="00905307">
            <w:r w:rsidRPr="00E63766">
              <w:t>31.94 ± 5.26</w:t>
            </w:r>
          </w:p>
        </w:tc>
        <w:tc>
          <w:tcPr>
            <w:tcW w:w="2520" w:type="dxa"/>
            <w:vMerge/>
            <w:tcBorders>
              <w:bottom w:val="single" w:sz="12" w:space="0" w:color="auto"/>
            </w:tcBorders>
            <w:shd w:val="pct5" w:color="auto" w:fill="auto"/>
            <w:vAlign w:val="center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  <w:tcBorders>
              <w:top w:val="single" w:sz="12" w:space="0" w:color="auto"/>
            </w:tcBorders>
          </w:tcPr>
          <w:p w:rsidR="001A5645" w:rsidRPr="00E63766" w:rsidRDefault="001A5645" w:rsidP="00905307">
            <w:r w:rsidRPr="00E63766">
              <w:t>Stroke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:rsidR="001A5645" w:rsidRPr="00E63766" w:rsidRDefault="001A5645" w:rsidP="00905307"/>
        </w:tc>
        <w:tc>
          <w:tcPr>
            <w:tcW w:w="2700" w:type="dxa"/>
            <w:tcBorders>
              <w:top w:val="single" w:sz="12" w:space="0" w:color="auto"/>
            </w:tcBorders>
          </w:tcPr>
          <w:p w:rsidR="001A5645" w:rsidRPr="00E63766" w:rsidRDefault="001A5645" w:rsidP="00905307">
            <w:r w:rsidRPr="00E63766">
              <w:t>35.32 ± 4.44</w:t>
            </w:r>
          </w:p>
        </w:tc>
        <w:tc>
          <w:tcPr>
            <w:tcW w:w="2520" w:type="dxa"/>
            <w:vMerge w:val="restart"/>
            <w:tcBorders>
              <w:top w:val="single" w:sz="12" w:space="0" w:color="auto"/>
            </w:tcBorders>
            <w:vAlign w:val="center"/>
          </w:tcPr>
          <w:p w:rsidR="001A5645" w:rsidRPr="00E63766" w:rsidRDefault="001A5645" w:rsidP="00905307">
            <w:r w:rsidRPr="00E63766">
              <w:t>N.S.</w:t>
            </w:r>
          </w:p>
        </w:tc>
      </w:tr>
      <w:tr w:rsidR="001A5645" w:rsidRPr="00E63766" w:rsidTr="00905307">
        <w:tc>
          <w:tcPr>
            <w:tcW w:w="2088" w:type="dxa"/>
            <w:tcBorders>
              <w:bottom w:val="single" w:sz="12" w:space="0" w:color="auto"/>
            </w:tcBorders>
            <w:shd w:val="pct5" w:color="auto" w:fill="auto"/>
          </w:tcPr>
          <w:p w:rsidR="001A5645" w:rsidRPr="00E63766" w:rsidRDefault="001A5645" w:rsidP="00905307">
            <w:r w:rsidRPr="00E63766">
              <w:t>Sham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</w:tcPr>
          <w:p w:rsidR="001A5645" w:rsidRPr="00E63766" w:rsidRDefault="001A5645" w:rsidP="00905307"/>
        </w:tc>
        <w:tc>
          <w:tcPr>
            <w:tcW w:w="2700" w:type="dxa"/>
            <w:tcBorders>
              <w:bottom w:val="single" w:sz="12" w:space="0" w:color="auto"/>
            </w:tcBorders>
            <w:shd w:val="pct5" w:color="auto" w:fill="auto"/>
          </w:tcPr>
          <w:p w:rsidR="001A5645" w:rsidRPr="00E63766" w:rsidRDefault="001A5645" w:rsidP="00905307">
            <w:r w:rsidRPr="00E63766">
              <w:t>36.51 ± 0.96</w:t>
            </w:r>
          </w:p>
        </w:tc>
        <w:tc>
          <w:tcPr>
            <w:tcW w:w="2520" w:type="dxa"/>
            <w:vMerge/>
            <w:tcBorders>
              <w:bottom w:val="single" w:sz="12" w:space="0" w:color="auto"/>
            </w:tcBorders>
            <w:shd w:val="pct5" w:color="auto" w:fill="auto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  <w:tcBorders>
              <w:top w:val="single" w:sz="12" w:space="0" w:color="auto"/>
            </w:tcBorders>
          </w:tcPr>
          <w:p w:rsidR="001A5645" w:rsidRPr="00E63766" w:rsidRDefault="001A5645" w:rsidP="00905307">
            <w:r w:rsidRPr="00E63766">
              <w:t xml:space="preserve">6-OHDA </w:t>
            </w:r>
            <w:proofErr w:type="spellStart"/>
            <w:r w:rsidRPr="00E63766">
              <w:t>str</w:t>
            </w:r>
            <w:proofErr w:type="spellEnd"/>
            <w:r w:rsidRPr="00E63766">
              <w:t xml:space="preserve"> low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:rsidR="001A5645" w:rsidRPr="00E63766" w:rsidRDefault="001A5645" w:rsidP="00905307">
            <w:r w:rsidRPr="00E63766">
              <w:t>3 days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:rsidR="001A5645" w:rsidRPr="00E63766" w:rsidRDefault="001A5645" w:rsidP="00905307">
            <w:r w:rsidRPr="00E63766">
              <w:t>43.59 + 2.99</w:t>
            </w:r>
          </w:p>
        </w:tc>
        <w:tc>
          <w:tcPr>
            <w:tcW w:w="2520" w:type="dxa"/>
            <w:vMerge w:val="restart"/>
            <w:tcBorders>
              <w:top w:val="single" w:sz="12" w:space="0" w:color="auto"/>
            </w:tcBorders>
            <w:vAlign w:val="center"/>
          </w:tcPr>
          <w:p w:rsidR="001A5645" w:rsidRPr="00E63766" w:rsidRDefault="001A5645" w:rsidP="00905307">
            <w:r w:rsidRPr="00E63766">
              <w:t>N.S.</w:t>
            </w:r>
          </w:p>
        </w:tc>
      </w:tr>
      <w:tr w:rsidR="001A5645" w:rsidRPr="00E63766" w:rsidTr="00905307">
        <w:tc>
          <w:tcPr>
            <w:tcW w:w="2088" w:type="dxa"/>
          </w:tcPr>
          <w:p w:rsidR="001A5645" w:rsidRPr="00E63766" w:rsidRDefault="001A5645" w:rsidP="00905307">
            <w:r w:rsidRPr="00E63766">
              <w:t xml:space="preserve">6-OHDA </w:t>
            </w:r>
            <w:proofErr w:type="spellStart"/>
            <w:r w:rsidRPr="00E63766">
              <w:t>str</w:t>
            </w:r>
            <w:proofErr w:type="spellEnd"/>
            <w:r w:rsidRPr="00E63766">
              <w:t xml:space="preserve"> high</w:t>
            </w:r>
          </w:p>
        </w:tc>
        <w:tc>
          <w:tcPr>
            <w:tcW w:w="1440" w:type="dxa"/>
            <w:vMerge/>
          </w:tcPr>
          <w:p w:rsidR="001A5645" w:rsidRPr="00E63766" w:rsidRDefault="001A5645" w:rsidP="00905307"/>
        </w:tc>
        <w:tc>
          <w:tcPr>
            <w:tcW w:w="2700" w:type="dxa"/>
          </w:tcPr>
          <w:p w:rsidR="001A5645" w:rsidRPr="00E63766" w:rsidRDefault="001A5645" w:rsidP="00905307">
            <w:r w:rsidRPr="00E63766">
              <w:t>45.36 + 6.62</w:t>
            </w:r>
          </w:p>
        </w:tc>
        <w:tc>
          <w:tcPr>
            <w:tcW w:w="2520" w:type="dxa"/>
            <w:vMerge/>
            <w:vAlign w:val="center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  <w:shd w:val="pct5" w:color="auto" w:fill="auto"/>
          </w:tcPr>
          <w:p w:rsidR="001A5645" w:rsidRPr="00E63766" w:rsidRDefault="001A5645" w:rsidP="00905307">
            <w:r w:rsidRPr="00E63766">
              <w:t xml:space="preserve">Sham </w:t>
            </w:r>
            <w:proofErr w:type="spellStart"/>
            <w:r w:rsidRPr="00E63766">
              <w:t>str</w:t>
            </w:r>
            <w:proofErr w:type="spellEnd"/>
          </w:p>
        </w:tc>
        <w:tc>
          <w:tcPr>
            <w:tcW w:w="1440" w:type="dxa"/>
            <w:vMerge/>
          </w:tcPr>
          <w:p w:rsidR="001A5645" w:rsidRPr="00E63766" w:rsidRDefault="001A5645" w:rsidP="00905307"/>
        </w:tc>
        <w:tc>
          <w:tcPr>
            <w:tcW w:w="2700" w:type="dxa"/>
            <w:shd w:val="pct5" w:color="auto" w:fill="auto"/>
          </w:tcPr>
          <w:p w:rsidR="001A5645" w:rsidRPr="00E63766" w:rsidRDefault="001A5645" w:rsidP="00905307">
            <w:r w:rsidRPr="00E63766">
              <w:t>40.44 + 3.64</w:t>
            </w:r>
          </w:p>
        </w:tc>
        <w:tc>
          <w:tcPr>
            <w:tcW w:w="2520" w:type="dxa"/>
            <w:vMerge/>
            <w:shd w:val="pct5" w:color="auto" w:fill="auto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</w:tcPr>
          <w:p w:rsidR="001A5645" w:rsidRPr="00E63766" w:rsidRDefault="001A5645" w:rsidP="00905307">
            <w:r w:rsidRPr="00E63766">
              <w:t xml:space="preserve">6-OHDA </w:t>
            </w:r>
            <w:proofErr w:type="spellStart"/>
            <w:r w:rsidRPr="00E63766">
              <w:t>str</w:t>
            </w:r>
            <w:proofErr w:type="spellEnd"/>
            <w:r w:rsidRPr="00E63766">
              <w:t xml:space="preserve"> low</w:t>
            </w:r>
          </w:p>
        </w:tc>
        <w:tc>
          <w:tcPr>
            <w:tcW w:w="1440" w:type="dxa"/>
            <w:vMerge w:val="restart"/>
          </w:tcPr>
          <w:p w:rsidR="001A5645" w:rsidRPr="00E63766" w:rsidRDefault="001A5645" w:rsidP="00905307">
            <w:r w:rsidRPr="00E63766">
              <w:t>1 week</w:t>
            </w:r>
          </w:p>
        </w:tc>
        <w:tc>
          <w:tcPr>
            <w:tcW w:w="2700" w:type="dxa"/>
          </w:tcPr>
          <w:p w:rsidR="001A5645" w:rsidRPr="00E63766" w:rsidRDefault="001A5645" w:rsidP="00905307">
            <w:r w:rsidRPr="00E63766">
              <w:t>46.73 + 1.93</w:t>
            </w:r>
          </w:p>
        </w:tc>
        <w:tc>
          <w:tcPr>
            <w:tcW w:w="2520" w:type="dxa"/>
            <w:vMerge w:val="restart"/>
            <w:vAlign w:val="center"/>
          </w:tcPr>
          <w:p w:rsidR="001A5645" w:rsidRPr="00E63766" w:rsidRDefault="001A5645" w:rsidP="00905307">
            <w:r w:rsidRPr="00E63766">
              <w:t>N.S.</w:t>
            </w:r>
          </w:p>
        </w:tc>
      </w:tr>
      <w:tr w:rsidR="001A5645" w:rsidRPr="00E63766" w:rsidTr="00905307">
        <w:tc>
          <w:tcPr>
            <w:tcW w:w="2088" w:type="dxa"/>
          </w:tcPr>
          <w:p w:rsidR="001A5645" w:rsidRPr="00E63766" w:rsidRDefault="001A5645" w:rsidP="00905307">
            <w:r w:rsidRPr="00E63766">
              <w:t xml:space="preserve">6-OHDA </w:t>
            </w:r>
            <w:proofErr w:type="spellStart"/>
            <w:r w:rsidRPr="00E63766">
              <w:t>str</w:t>
            </w:r>
            <w:proofErr w:type="spellEnd"/>
            <w:r w:rsidRPr="00E63766">
              <w:t xml:space="preserve"> high</w:t>
            </w:r>
          </w:p>
        </w:tc>
        <w:tc>
          <w:tcPr>
            <w:tcW w:w="1440" w:type="dxa"/>
            <w:vMerge/>
          </w:tcPr>
          <w:p w:rsidR="001A5645" w:rsidRPr="00E63766" w:rsidRDefault="001A5645" w:rsidP="00905307"/>
        </w:tc>
        <w:tc>
          <w:tcPr>
            <w:tcW w:w="2700" w:type="dxa"/>
          </w:tcPr>
          <w:p w:rsidR="001A5645" w:rsidRPr="00E63766" w:rsidRDefault="001A5645" w:rsidP="00905307">
            <w:r w:rsidRPr="00E63766">
              <w:t>44.84 + 7.16</w:t>
            </w:r>
          </w:p>
        </w:tc>
        <w:tc>
          <w:tcPr>
            <w:tcW w:w="2520" w:type="dxa"/>
            <w:vMerge/>
            <w:vAlign w:val="center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  <w:shd w:val="pct5" w:color="auto" w:fill="auto"/>
          </w:tcPr>
          <w:p w:rsidR="001A5645" w:rsidRPr="00E63766" w:rsidRDefault="001A5645" w:rsidP="00905307">
            <w:r w:rsidRPr="00E63766">
              <w:t xml:space="preserve">Sham </w:t>
            </w:r>
            <w:proofErr w:type="spellStart"/>
            <w:r w:rsidRPr="00E63766">
              <w:t>str</w:t>
            </w:r>
            <w:proofErr w:type="spellEnd"/>
          </w:p>
        </w:tc>
        <w:tc>
          <w:tcPr>
            <w:tcW w:w="1440" w:type="dxa"/>
            <w:vMerge/>
          </w:tcPr>
          <w:p w:rsidR="001A5645" w:rsidRPr="00E63766" w:rsidRDefault="001A5645" w:rsidP="00905307"/>
        </w:tc>
        <w:tc>
          <w:tcPr>
            <w:tcW w:w="2700" w:type="dxa"/>
            <w:shd w:val="pct5" w:color="auto" w:fill="auto"/>
          </w:tcPr>
          <w:p w:rsidR="001A5645" w:rsidRPr="00E63766" w:rsidRDefault="001A5645" w:rsidP="00905307">
            <w:r w:rsidRPr="00E63766">
              <w:t>38.61 + 3.69</w:t>
            </w:r>
          </w:p>
        </w:tc>
        <w:tc>
          <w:tcPr>
            <w:tcW w:w="2520" w:type="dxa"/>
            <w:vMerge/>
            <w:shd w:val="pct5" w:color="auto" w:fill="auto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</w:tcPr>
          <w:p w:rsidR="001A5645" w:rsidRPr="00E63766" w:rsidRDefault="001A5645" w:rsidP="00905307">
            <w:r w:rsidRPr="00E63766">
              <w:t xml:space="preserve">6-OHDA </w:t>
            </w:r>
            <w:proofErr w:type="spellStart"/>
            <w:r w:rsidRPr="00E63766">
              <w:t>str</w:t>
            </w:r>
            <w:proofErr w:type="spellEnd"/>
            <w:r w:rsidRPr="00E63766">
              <w:t xml:space="preserve"> low</w:t>
            </w:r>
          </w:p>
        </w:tc>
        <w:tc>
          <w:tcPr>
            <w:tcW w:w="1440" w:type="dxa"/>
            <w:vMerge w:val="restart"/>
          </w:tcPr>
          <w:p w:rsidR="001A5645" w:rsidRPr="00E63766" w:rsidRDefault="001A5645" w:rsidP="00905307">
            <w:r w:rsidRPr="00E63766">
              <w:t>2 weeks</w:t>
            </w:r>
          </w:p>
        </w:tc>
        <w:tc>
          <w:tcPr>
            <w:tcW w:w="2700" w:type="dxa"/>
          </w:tcPr>
          <w:p w:rsidR="001A5645" w:rsidRPr="00E63766" w:rsidRDefault="001A5645" w:rsidP="00905307">
            <w:r w:rsidRPr="00E63766">
              <w:t>49.34 + 1.35</w:t>
            </w:r>
          </w:p>
        </w:tc>
        <w:tc>
          <w:tcPr>
            <w:tcW w:w="2520" w:type="dxa"/>
            <w:vMerge w:val="restart"/>
            <w:vAlign w:val="center"/>
          </w:tcPr>
          <w:p w:rsidR="001A5645" w:rsidRPr="00E63766" w:rsidRDefault="001A5645" w:rsidP="00905307">
            <w:r w:rsidRPr="00E63766">
              <w:t>N.S.</w:t>
            </w:r>
          </w:p>
        </w:tc>
      </w:tr>
      <w:tr w:rsidR="001A5645" w:rsidRPr="00E63766" w:rsidTr="00905307">
        <w:tc>
          <w:tcPr>
            <w:tcW w:w="2088" w:type="dxa"/>
          </w:tcPr>
          <w:p w:rsidR="001A5645" w:rsidRPr="00E63766" w:rsidRDefault="001A5645" w:rsidP="00905307">
            <w:r w:rsidRPr="00E63766">
              <w:t xml:space="preserve">6-OHDA </w:t>
            </w:r>
            <w:proofErr w:type="spellStart"/>
            <w:r w:rsidRPr="00E63766">
              <w:t>str</w:t>
            </w:r>
            <w:proofErr w:type="spellEnd"/>
            <w:r w:rsidRPr="00E63766">
              <w:t xml:space="preserve"> high</w:t>
            </w:r>
          </w:p>
        </w:tc>
        <w:tc>
          <w:tcPr>
            <w:tcW w:w="1440" w:type="dxa"/>
            <w:vMerge/>
          </w:tcPr>
          <w:p w:rsidR="001A5645" w:rsidRPr="00E63766" w:rsidRDefault="001A5645" w:rsidP="00905307"/>
        </w:tc>
        <w:tc>
          <w:tcPr>
            <w:tcW w:w="2700" w:type="dxa"/>
          </w:tcPr>
          <w:p w:rsidR="001A5645" w:rsidRPr="00E63766" w:rsidRDefault="001A5645" w:rsidP="00905307">
            <w:r w:rsidRPr="00E63766">
              <w:t>52.55 + 6.66</w:t>
            </w:r>
          </w:p>
        </w:tc>
        <w:tc>
          <w:tcPr>
            <w:tcW w:w="2520" w:type="dxa"/>
            <w:vMerge/>
            <w:vAlign w:val="center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  <w:shd w:val="pct5" w:color="auto" w:fill="auto"/>
          </w:tcPr>
          <w:p w:rsidR="001A5645" w:rsidRPr="00E63766" w:rsidRDefault="001A5645" w:rsidP="00905307">
            <w:r w:rsidRPr="00E63766">
              <w:t xml:space="preserve">Sham </w:t>
            </w:r>
            <w:proofErr w:type="spellStart"/>
            <w:r w:rsidRPr="00E63766">
              <w:t>str</w:t>
            </w:r>
            <w:proofErr w:type="spellEnd"/>
          </w:p>
        </w:tc>
        <w:tc>
          <w:tcPr>
            <w:tcW w:w="1440" w:type="dxa"/>
            <w:vMerge/>
          </w:tcPr>
          <w:p w:rsidR="001A5645" w:rsidRPr="00E63766" w:rsidRDefault="001A5645" w:rsidP="00905307"/>
        </w:tc>
        <w:tc>
          <w:tcPr>
            <w:tcW w:w="2700" w:type="dxa"/>
            <w:shd w:val="pct5" w:color="auto" w:fill="auto"/>
          </w:tcPr>
          <w:p w:rsidR="001A5645" w:rsidRPr="00E63766" w:rsidRDefault="001A5645" w:rsidP="00905307">
            <w:r w:rsidRPr="00E63766">
              <w:t>44.55 + 1.81</w:t>
            </w:r>
          </w:p>
        </w:tc>
        <w:tc>
          <w:tcPr>
            <w:tcW w:w="2520" w:type="dxa"/>
            <w:vMerge/>
            <w:shd w:val="pct5" w:color="auto" w:fill="auto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</w:tcPr>
          <w:p w:rsidR="001A5645" w:rsidRPr="00E63766" w:rsidRDefault="001A5645" w:rsidP="00905307">
            <w:r w:rsidRPr="00E63766">
              <w:t xml:space="preserve">6-OHDA </w:t>
            </w:r>
            <w:proofErr w:type="spellStart"/>
            <w:r w:rsidRPr="00E63766">
              <w:t>str</w:t>
            </w:r>
            <w:proofErr w:type="spellEnd"/>
            <w:r w:rsidRPr="00E63766">
              <w:t xml:space="preserve"> low</w:t>
            </w:r>
          </w:p>
        </w:tc>
        <w:tc>
          <w:tcPr>
            <w:tcW w:w="1440" w:type="dxa"/>
            <w:vMerge w:val="restart"/>
          </w:tcPr>
          <w:p w:rsidR="001A5645" w:rsidRPr="00E63766" w:rsidRDefault="001A5645" w:rsidP="00905307">
            <w:r w:rsidRPr="00E63766">
              <w:t>3 weeks</w:t>
            </w:r>
          </w:p>
        </w:tc>
        <w:tc>
          <w:tcPr>
            <w:tcW w:w="2700" w:type="dxa"/>
          </w:tcPr>
          <w:p w:rsidR="001A5645" w:rsidRPr="00E63766" w:rsidRDefault="001A5645" w:rsidP="00905307">
            <w:r w:rsidRPr="00E63766">
              <w:t>48.93 + 3.17</w:t>
            </w:r>
          </w:p>
        </w:tc>
        <w:tc>
          <w:tcPr>
            <w:tcW w:w="2520" w:type="dxa"/>
            <w:vMerge w:val="restart"/>
            <w:vAlign w:val="center"/>
          </w:tcPr>
          <w:p w:rsidR="001A5645" w:rsidRPr="00E63766" w:rsidRDefault="001A5645" w:rsidP="00905307">
            <w:r w:rsidRPr="00E63766">
              <w:t>N.S.</w:t>
            </w:r>
          </w:p>
        </w:tc>
      </w:tr>
      <w:tr w:rsidR="001A5645" w:rsidRPr="00E63766" w:rsidTr="00905307">
        <w:tc>
          <w:tcPr>
            <w:tcW w:w="2088" w:type="dxa"/>
          </w:tcPr>
          <w:p w:rsidR="001A5645" w:rsidRPr="00E63766" w:rsidRDefault="001A5645" w:rsidP="00905307">
            <w:r w:rsidRPr="00E63766">
              <w:t xml:space="preserve">6-OHDA </w:t>
            </w:r>
            <w:proofErr w:type="spellStart"/>
            <w:r w:rsidRPr="00E63766">
              <w:t>str</w:t>
            </w:r>
            <w:proofErr w:type="spellEnd"/>
            <w:r w:rsidRPr="00E63766">
              <w:t xml:space="preserve"> high</w:t>
            </w:r>
          </w:p>
        </w:tc>
        <w:tc>
          <w:tcPr>
            <w:tcW w:w="1440" w:type="dxa"/>
            <w:vMerge/>
          </w:tcPr>
          <w:p w:rsidR="001A5645" w:rsidRPr="00E63766" w:rsidRDefault="001A5645" w:rsidP="00905307"/>
        </w:tc>
        <w:tc>
          <w:tcPr>
            <w:tcW w:w="2700" w:type="dxa"/>
          </w:tcPr>
          <w:p w:rsidR="001A5645" w:rsidRPr="00E63766" w:rsidRDefault="001A5645" w:rsidP="00905307">
            <w:r w:rsidRPr="00E63766">
              <w:t>47.26 + 2.17</w:t>
            </w:r>
          </w:p>
        </w:tc>
        <w:tc>
          <w:tcPr>
            <w:tcW w:w="2520" w:type="dxa"/>
            <w:vMerge/>
            <w:vAlign w:val="center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  <w:tcBorders>
              <w:bottom w:val="single" w:sz="12" w:space="0" w:color="auto"/>
            </w:tcBorders>
            <w:shd w:val="pct5" w:color="auto" w:fill="auto"/>
          </w:tcPr>
          <w:p w:rsidR="001A5645" w:rsidRPr="00E63766" w:rsidRDefault="001A5645" w:rsidP="00905307">
            <w:r w:rsidRPr="00E63766">
              <w:t xml:space="preserve">Sham </w:t>
            </w:r>
            <w:proofErr w:type="spellStart"/>
            <w:r w:rsidRPr="00E63766">
              <w:t>str</w:t>
            </w:r>
            <w:proofErr w:type="spellEnd"/>
          </w:p>
        </w:tc>
        <w:tc>
          <w:tcPr>
            <w:tcW w:w="1440" w:type="dxa"/>
            <w:vMerge/>
            <w:tcBorders>
              <w:bottom w:val="single" w:sz="12" w:space="0" w:color="auto"/>
            </w:tcBorders>
          </w:tcPr>
          <w:p w:rsidR="001A5645" w:rsidRPr="00E63766" w:rsidRDefault="001A5645" w:rsidP="00905307"/>
        </w:tc>
        <w:tc>
          <w:tcPr>
            <w:tcW w:w="2700" w:type="dxa"/>
            <w:tcBorders>
              <w:bottom w:val="single" w:sz="12" w:space="0" w:color="auto"/>
            </w:tcBorders>
            <w:shd w:val="pct5" w:color="auto" w:fill="auto"/>
          </w:tcPr>
          <w:p w:rsidR="001A5645" w:rsidRPr="00E63766" w:rsidRDefault="001A5645" w:rsidP="00905307">
            <w:r w:rsidRPr="00E63766">
              <w:t>42.66 + 3.01</w:t>
            </w:r>
          </w:p>
        </w:tc>
        <w:tc>
          <w:tcPr>
            <w:tcW w:w="2520" w:type="dxa"/>
            <w:vMerge/>
            <w:tcBorders>
              <w:bottom w:val="single" w:sz="12" w:space="0" w:color="auto"/>
            </w:tcBorders>
            <w:shd w:val="pct5" w:color="auto" w:fill="auto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  <w:tcBorders>
              <w:top w:val="single" w:sz="12" w:space="0" w:color="auto"/>
            </w:tcBorders>
          </w:tcPr>
          <w:p w:rsidR="001A5645" w:rsidRPr="00E63766" w:rsidRDefault="001A5645" w:rsidP="00905307">
            <w:r w:rsidRPr="00E63766">
              <w:t>6-OHDA MFB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</w:tcPr>
          <w:p w:rsidR="001A5645" w:rsidRPr="00E63766" w:rsidRDefault="001A5645" w:rsidP="00905307">
            <w:r w:rsidRPr="00E63766">
              <w:t>1 week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:rsidR="001A5645" w:rsidRPr="00E63766" w:rsidRDefault="001A5645" w:rsidP="00905307">
            <w:r w:rsidRPr="00E63766">
              <w:t xml:space="preserve">32.38 </w:t>
            </w:r>
            <w:r w:rsidRPr="00E63766">
              <w:rPr>
                <w:u w:val="single"/>
              </w:rPr>
              <w:t>+</w:t>
            </w:r>
            <w:r w:rsidRPr="00E63766">
              <w:t xml:space="preserve"> 2.58</w:t>
            </w:r>
          </w:p>
        </w:tc>
        <w:tc>
          <w:tcPr>
            <w:tcW w:w="2520" w:type="dxa"/>
            <w:vMerge w:val="restart"/>
            <w:tcBorders>
              <w:top w:val="single" w:sz="12" w:space="0" w:color="auto"/>
            </w:tcBorders>
            <w:vAlign w:val="center"/>
          </w:tcPr>
          <w:p w:rsidR="001A5645" w:rsidRPr="00E63766" w:rsidRDefault="001A5645" w:rsidP="00905307">
            <w:r w:rsidRPr="00E63766">
              <w:t>N.S.</w:t>
            </w:r>
          </w:p>
        </w:tc>
      </w:tr>
      <w:tr w:rsidR="001A5645" w:rsidRPr="00E63766" w:rsidTr="00905307">
        <w:tc>
          <w:tcPr>
            <w:tcW w:w="2088" w:type="dxa"/>
            <w:shd w:val="pct5" w:color="auto" w:fill="auto"/>
          </w:tcPr>
          <w:p w:rsidR="001A5645" w:rsidRPr="00E63766" w:rsidRDefault="001A5645" w:rsidP="00905307">
            <w:r w:rsidRPr="00E63766">
              <w:t>Sham MFB</w:t>
            </w:r>
          </w:p>
        </w:tc>
        <w:tc>
          <w:tcPr>
            <w:tcW w:w="1440" w:type="dxa"/>
            <w:vMerge/>
          </w:tcPr>
          <w:p w:rsidR="001A5645" w:rsidRPr="00E63766" w:rsidRDefault="001A5645" w:rsidP="00905307"/>
        </w:tc>
        <w:tc>
          <w:tcPr>
            <w:tcW w:w="2700" w:type="dxa"/>
            <w:shd w:val="pct5" w:color="auto" w:fill="auto"/>
          </w:tcPr>
          <w:p w:rsidR="001A5645" w:rsidRPr="00E63766" w:rsidRDefault="001A5645" w:rsidP="00905307">
            <w:r w:rsidRPr="00E63766">
              <w:t xml:space="preserve">39.22 </w:t>
            </w:r>
            <w:r w:rsidRPr="00E63766">
              <w:rPr>
                <w:u w:val="single"/>
              </w:rPr>
              <w:t>+</w:t>
            </w:r>
            <w:r w:rsidRPr="00E63766">
              <w:t xml:space="preserve"> 5.65</w:t>
            </w:r>
          </w:p>
        </w:tc>
        <w:tc>
          <w:tcPr>
            <w:tcW w:w="2520" w:type="dxa"/>
            <w:vMerge/>
            <w:shd w:val="pct5" w:color="auto" w:fill="auto"/>
          </w:tcPr>
          <w:p w:rsidR="001A5645" w:rsidRPr="00E63766" w:rsidRDefault="001A5645" w:rsidP="00905307"/>
        </w:tc>
      </w:tr>
      <w:tr w:rsidR="001A5645" w:rsidRPr="00E63766" w:rsidTr="00905307">
        <w:tc>
          <w:tcPr>
            <w:tcW w:w="2088" w:type="dxa"/>
          </w:tcPr>
          <w:p w:rsidR="001A5645" w:rsidRPr="00E63766" w:rsidRDefault="001A5645" w:rsidP="00905307">
            <w:r w:rsidRPr="00E63766">
              <w:t>6-OHDA MFB</w:t>
            </w:r>
          </w:p>
        </w:tc>
        <w:tc>
          <w:tcPr>
            <w:tcW w:w="1440" w:type="dxa"/>
            <w:vMerge w:val="restart"/>
          </w:tcPr>
          <w:p w:rsidR="001A5645" w:rsidRPr="00E63766" w:rsidRDefault="001A5645" w:rsidP="00905307">
            <w:r w:rsidRPr="00E63766">
              <w:t>2 weeks</w:t>
            </w:r>
          </w:p>
        </w:tc>
        <w:tc>
          <w:tcPr>
            <w:tcW w:w="2700" w:type="dxa"/>
          </w:tcPr>
          <w:p w:rsidR="001A5645" w:rsidRPr="00E63766" w:rsidRDefault="001A5645" w:rsidP="00905307">
            <w:r w:rsidRPr="00E63766">
              <w:t xml:space="preserve">42.18 </w:t>
            </w:r>
            <w:r w:rsidRPr="00E63766">
              <w:rPr>
                <w:u w:val="single"/>
              </w:rPr>
              <w:t>+</w:t>
            </w:r>
            <w:r w:rsidRPr="00E63766">
              <w:t xml:space="preserve"> 3.70</w:t>
            </w:r>
          </w:p>
        </w:tc>
        <w:tc>
          <w:tcPr>
            <w:tcW w:w="2520" w:type="dxa"/>
            <w:vMerge w:val="restart"/>
            <w:vAlign w:val="center"/>
          </w:tcPr>
          <w:p w:rsidR="001A5645" w:rsidRPr="00E63766" w:rsidRDefault="001A5645" w:rsidP="00905307">
            <w:r w:rsidRPr="00E63766">
              <w:t>N.S.</w:t>
            </w:r>
          </w:p>
        </w:tc>
      </w:tr>
      <w:tr w:rsidR="001A5645" w:rsidRPr="00E63766" w:rsidTr="00905307">
        <w:tc>
          <w:tcPr>
            <w:tcW w:w="2088" w:type="dxa"/>
            <w:shd w:val="pct5" w:color="auto" w:fill="auto"/>
          </w:tcPr>
          <w:p w:rsidR="001A5645" w:rsidRPr="00E63766" w:rsidRDefault="001A5645" w:rsidP="00905307">
            <w:r w:rsidRPr="00E63766">
              <w:t>Sham MFB</w:t>
            </w:r>
          </w:p>
        </w:tc>
        <w:tc>
          <w:tcPr>
            <w:tcW w:w="1440" w:type="dxa"/>
            <w:vMerge/>
          </w:tcPr>
          <w:p w:rsidR="001A5645" w:rsidRPr="00E63766" w:rsidRDefault="001A5645" w:rsidP="00905307"/>
        </w:tc>
        <w:tc>
          <w:tcPr>
            <w:tcW w:w="2700" w:type="dxa"/>
            <w:shd w:val="pct5" w:color="auto" w:fill="auto"/>
          </w:tcPr>
          <w:p w:rsidR="001A5645" w:rsidRPr="00E63766" w:rsidRDefault="001A5645" w:rsidP="00905307">
            <w:r w:rsidRPr="00E63766">
              <w:t xml:space="preserve">45.82 </w:t>
            </w:r>
            <w:r w:rsidRPr="00E63766">
              <w:rPr>
                <w:u w:val="single"/>
              </w:rPr>
              <w:t>+</w:t>
            </w:r>
            <w:r w:rsidRPr="00E63766">
              <w:t xml:space="preserve"> 5.57</w:t>
            </w:r>
          </w:p>
        </w:tc>
        <w:tc>
          <w:tcPr>
            <w:tcW w:w="2520" w:type="dxa"/>
            <w:vMerge/>
            <w:shd w:val="pct5" w:color="auto" w:fill="auto"/>
          </w:tcPr>
          <w:p w:rsidR="001A5645" w:rsidRPr="00E63766" w:rsidRDefault="001A5645" w:rsidP="00905307"/>
        </w:tc>
      </w:tr>
    </w:tbl>
    <w:p w:rsidR="001A5645" w:rsidRDefault="001A5645" w:rsidP="001A5645">
      <w:r w:rsidRPr="00E63766">
        <w:t>N.S.: Not significantly different</w:t>
      </w:r>
    </w:p>
    <w:p w:rsidR="001A5645" w:rsidRDefault="001A5645" w:rsidP="001A5645"/>
    <w:p w:rsidR="00C670D3" w:rsidRDefault="006C1485"/>
    <w:sectPr w:rsidR="00C670D3" w:rsidSect="00B113A1">
      <w:headerReference w:type="default" r:id="rId4"/>
      <w:footerReference w:type="even" r:id="rId5"/>
      <w:footerReference w:type="default" r:id="rId6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1522" w:rsidRDefault="006C1485" w:rsidP="00B113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1522" w:rsidRDefault="006C1485" w:rsidP="00B113A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1522" w:rsidRDefault="006C1485" w:rsidP="00B113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11522" w:rsidRDefault="006C1485" w:rsidP="00B113A1">
    <w:pPr>
      <w:pStyle w:val="Footer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1522" w:rsidRDefault="006C148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5645"/>
    <w:rsid w:val="001A5645"/>
    <w:rsid w:val="006C1485"/>
    <w:rsid w:val="00C37A0A"/>
    <w:rsid w:val="00D346E4"/>
    <w:rsid w:val="00D36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6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A56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A564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A5645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A564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564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oep Biomedische Wetenschappen</Company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052948</dc:creator>
  <cp:keywords/>
  <dc:description/>
  <cp:lastModifiedBy>u0052948</cp:lastModifiedBy>
  <cp:revision>1</cp:revision>
  <dcterms:created xsi:type="dcterms:W3CDTF">2010-08-05T08:57:00Z</dcterms:created>
  <dcterms:modified xsi:type="dcterms:W3CDTF">2010-08-05T09:15:00Z</dcterms:modified>
</cp:coreProperties>
</file>